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9B00B" w14:textId="47AD6D5B" w:rsidR="00FD6A54" w:rsidRPr="00E70162" w:rsidRDefault="00D95135" w:rsidP="00FD6A5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2B2D">
        <w:rPr>
          <w:rFonts w:ascii="Times New Roman" w:hAnsi="Times New Roman" w:cs="Times New Roman"/>
          <w:b/>
          <w:sz w:val="24"/>
          <w:szCs w:val="24"/>
        </w:rPr>
        <w:t xml:space="preserve">Pollination mode and mating system </w:t>
      </w:r>
      <w:r w:rsidR="00FD6A54" w:rsidRPr="00D12B2D">
        <w:rPr>
          <w:rFonts w:ascii="Times New Roman" w:hAnsi="Times New Roman" w:cs="Times New Roman"/>
          <w:b/>
          <w:sz w:val="24"/>
          <w:szCs w:val="24"/>
        </w:rPr>
        <w:t>explains patterns in genetic diversity and differentiation in</w:t>
      </w:r>
      <w:r w:rsidR="00FD6A54" w:rsidRPr="00E70162">
        <w:rPr>
          <w:rFonts w:ascii="Times New Roman" w:hAnsi="Times New Roman" w:cs="Times New Roman"/>
          <w:b/>
          <w:sz w:val="24"/>
          <w:szCs w:val="24"/>
        </w:rPr>
        <w:t xml:space="preserve"> Neotropical plants</w:t>
      </w:r>
    </w:p>
    <w:p w14:paraId="79A34A98" w14:textId="77777777" w:rsidR="00FD6A54" w:rsidRPr="00E70162" w:rsidRDefault="00FD6A54" w:rsidP="00FD6A54">
      <w:pPr>
        <w:pBdr>
          <w:bottom w:val="single" w:sz="4" w:space="1" w:color="auto"/>
        </w:pBd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</w:t>
      </w:r>
      <w:r w:rsidRPr="00E70162">
        <w:rPr>
          <w:rFonts w:ascii="Times New Roman" w:hAnsi="Times New Roman" w:cs="Times New Roman"/>
          <w:sz w:val="24"/>
          <w:szCs w:val="24"/>
        </w:rPr>
        <w:t>liana Ballesteros-Meji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atá</w:t>
      </w:r>
      <w:r w:rsidRPr="00E70162">
        <w:rPr>
          <w:rFonts w:ascii="Times New Roman" w:hAnsi="Times New Roman" w:cs="Times New Roman"/>
          <w:sz w:val="24"/>
          <w:szCs w:val="24"/>
        </w:rPr>
        <w:t>cia E Lim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>, Matheus S. Lima-Ribeiro</w:t>
      </w:r>
      <w:r w:rsidRPr="00E70162">
        <w:rPr>
          <w:rFonts w:ascii="Times New Roman" w:hAnsi="Times New Roman" w:cs="Times New Roman"/>
          <w:i/>
          <w:vertAlign w:val="superscript"/>
        </w:rPr>
        <w:t>2</w:t>
      </w:r>
      <w:r w:rsidRPr="00E70162">
        <w:rPr>
          <w:rFonts w:ascii="Times New Roman" w:hAnsi="Times New Roman" w:cs="Times New Roman"/>
          <w:sz w:val="24"/>
          <w:szCs w:val="24"/>
        </w:rPr>
        <w:t>, Rosane G Collevatti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</w:p>
    <w:p w14:paraId="0A76B991" w14:textId="77777777" w:rsidR="00FD6A54" w:rsidRDefault="00FD6A54" w:rsidP="00F04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A23CF5" w14:textId="5DE49E35" w:rsidR="00033DED" w:rsidRPr="00033DED" w:rsidRDefault="00642C6F" w:rsidP="00F047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D1A5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033DED" w:rsidRPr="00EB1E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422F" w:rsidRPr="00642C6F">
        <w:rPr>
          <w:rFonts w:ascii="Times New Roman" w:hAnsi="Times New Roman" w:cs="Times New Roman"/>
          <w:b/>
          <w:sz w:val="24"/>
          <w:szCs w:val="24"/>
        </w:rPr>
        <w:t>Number of species per life-</w:t>
      </w:r>
      <w:r w:rsidR="00033DED" w:rsidRPr="00642C6F">
        <w:rPr>
          <w:rFonts w:ascii="Times New Roman" w:hAnsi="Times New Roman" w:cs="Times New Roman"/>
          <w:b/>
          <w:sz w:val="24"/>
          <w:szCs w:val="24"/>
        </w:rPr>
        <w:t xml:space="preserve">history trait (LHT) across all the studies </w:t>
      </w:r>
      <w:r w:rsidR="00EB1ED1" w:rsidRPr="00642C6F">
        <w:rPr>
          <w:rFonts w:ascii="Times New Roman" w:hAnsi="Times New Roman" w:cs="Times New Roman"/>
          <w:b/>
          <w:sz w:val="24"/>
          <w:szCs w:val="24"/>
        </w:rPr>
        <w:t>included in the analyses of genetic diversity and structure in Neotropical plants.</w:t>
      </w:r>
    </w:p>
    <w:tbl>
      <w:tblPr>
        <w:tblStyle w:val="TableGrid"/>
        <w:tblW w:w="8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3600"/>
        <w:gridCol w:w="2250"/>
      </w:tblGrid>
      <w:tr w:rsidR="00033DED" w:rsidRPr="00D0220B" w14:paraId="4615A8BF" w14:textId="77777777" w:rsidTr="007A05C1">
        <w:trPr>
          <w:trHeight w:val="460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E04A9" w14:textId="695F47F1" w:rsidR="00033DED" w:rsidRPr="00D0220B" w:rsidRDefault="0041422F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hAnsi="Times New Roman" w:cs="Times New Roman"/>
                <w:b/>
                <w:sz w:val="20"/>
                <w:szCs w:val="20"/>
              </w:rPr>
              <w:t>Life-</w:t>
            </w:r>
            <w:r w:rsidR="00033DED" w:rsidRPr="00D0220B">
              <w:rPr>
                <w:rFonts w:ascii="Times New Roman" w:hAnsi="Times New Roman" w:cs="Times New Roman"/>
                <w:b/>
                <w:sz w:val="20"/>
                <w:szCs w:val="20"/>
              </w:rPr>
              <w:t>history trait (LHT)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55BCCF" w14:textId="77A9C3A1" w:rsidR="00033DED" w:rsidRPr="00D0220B" w:rsidRDefault="00033DED" w:rsidP="009767A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391CE0" w14:textId="77777777" w:rsidR="00033DED" w:rsidRPr="00D0220B" w:rsidRDefault="00033DED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hAnsi="Times New Roman" w:cs="Times New Roman"/>
                <w:b/>
                <w:sz w:val="20"/>
                <w:szCs w:val="20"/>
              </w:rPr>
              <w:t>Number of species</w:t>
            </w:r>
          </w:p>
        </w:tc>
      </w:tr>
      <w:tr w:rsidR="007A05C1" w:rsidRPr="00D0220B" w14:paraId="4130C018" w14:textId="77777777" w:rsidTr="00D75EC7">
        <w:trPr>
          <w:trHeight w:val="460"/>
        </w:trPr>
        <w:tc>
          <w:tcPr>
            <w:tcW w:w="2808" w:type="dxa"/>
            <w:vMerge w:val="restart"/>
            <w:tcBorders>
              <w:top w:val="single" w:sz="4" w:space="0" w:color="auto"/>
            </w:tcBorders>
            <w:vAlign w:val="center"/>
          </w:tcPr>
          <w:p w14:paraId="47F78C64" w14:textId="51230322" w:rsidR="007A05C1" w:rsidRPr="00D0220B" w:rsidRDefault="007A05C1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hAnsi="Times New Roman" w:cs="Times New Roman"/>
                <w:b/>
                <w:sz w:val="20"/>
                <w:szCs w:val="20"/>
              </w:rPr>
              <w:t>Growth form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D1AC78" w14:textId="77777777" w:rsidR="007A05C1" w:rsidRPr="00D0220B" w:rsidRDefault="007A05C1" w:rsidP="009767A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hAnsi="Times New Roman" w:cs="Times New Roman"/>
                <w:b/>
                <w:sz w:val="20"/>
                <w:szCs w:val="20"/>
              </w:rPr>
              <w:t>Epiphyt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D2771F" w14:textId="77777777" w:rsidR="007A05C1" w:rsidRPr="00D0220B" w:rsidRDefault="007A05C1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7A05C1" w:rsidRPr="00D0220B" w14:paraId="46800172" w14:textId="77777777" w:rsidTr="00D75EC7">
        <w:trPr>
          <w:trHeight w:val="460"/>
        </w:trPr>
        <w:tc>
          <w:tcPr>
            <w:tcW w:w="2808" w:type="dxa"/>
            <w:vMerge/>
            <w:vAlign w:val="center"/>
          </w:tcPr>
          <w:p w14:paraId="06463EC6" w14:textId="77777777" w:rsidR="007A05C1" w:rsidRPr="00D0220B" w:rsidRDefault="007A05C1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center"/>
            <w:hideMark/>
          </w:tcPr>
          <w:p w14:paraId="4FE2F48A" w14:textId="77777777" w:rsidR="007A05C1" w:rsidRPr="00D0220B" w:rsidRDefault="007A05C1" w:rsidP="009767A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hAnsi="Times New Roman" w:cs="Times New Roman"/>
                <w:b/>
                <w:sz w:val="20"/>
                <w:szCs w:val="20"/>
              </w:rPr>
              <w:t>Herb</w:t>
            </w:r>
          </w:p>
        </w:tc>
        <w:tc>
          <w:tcPr>
            <w:tcW w:w="2250" w:type="dxa"/>
            <w:noWrap/>
            <w:vAlign w:val="center"/>
            <w:hideMark/>
          </w:tcPr>
          <w:p w14:paraId="50CC3E54" w14:textId="77777777" w:rsidR="007A05C1" w:rsidRPr="00D0220B" w:rsidRDefault="007A05C1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7A05C1" w:rsidRPr="00D0220B" w14:paraId="00C78E9B" w14:textId="77777777" w:rsidTr="00D75EC7">
        <w:trPr>
          <w:trHeight w:val="460"/>
        </w:trPr>
        <w:tc>
          <w:tcPr>
            <w:tcW w:w="2808" w:type="dxa"/>
            <w:vMerge/>
            <w:vAlign w:val="center"/>
          </w:tcPr>
          <w:p w14:paraId="37C43F97" w14:textId="77777777" w:rsidR="007A05C1" w:rsidRPr="00D0220B" w:rsidRDefault="007A05C1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center"/>
            <w:hideMark/>
          </w:tcPr>
          <w:p w14:paraId="7EC86123" w14:textId="77777777" w:rsidR="007A05C1" w:rsidRPr="00D0220B" w:rsidRDefault="007A05C1" w:rsidP="009767A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hAnsi="Times New Roman" w:cs="Times New Roman"/>
                <w:b/>
                <w:sz w:val="20"/>
                <w:szCs w:val="20"/>
              </w:rPr>
              <w:t>Palm</w:t>
            </w:r>
          </w:p>
        </w:tc>
        <w:tc>
          <w:tcPr>
            <w:tcW w:w="2250" w:type="dxa"/>
            <w:noWrap/>
            <w:vAlign w:val="center"/>
            <w:hideMark/>
          </w:tcPr>
          <w:p w14:paraId="68438163" w14:textId="77777777" w:rsidR="007A05C1" w:rsidRPr="00D0220B" w:rsidRDefault="007A05C1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7A05C1" w:rsidRPr="00D0220B" w14:paraId="7E727AE0" w14:textId="77777777" w:rsidTr="00D75EC7">
        <w:trPr>
          <w:trHeight w:val="460"/>
        </w:trPr>
        <w:tc>
          <w:tcPr>
            <w:tcW w:w="2808" w:type="dxa"/>
            <w:vMerge/>
            <w:vAlign w:val="center"/>
          </w:tcPr>
          <w:p w14:paraId="02B68968" w14:textId="77777777" w:rsidR="007A05C1" w:rsidRPr="00D0220B" w:rsidRDefault="007A05C1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center"/>
            <w:hideMark/>
          </w:tcPr>
          <w:p w14:paraId="2FC21DFF" w14:textId="77777777" w:rsidR="007A05C1" w:rsidRPr="00D0220B" w:rsidRDefault="007A05C1" w:rsidP="009767A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hAnsi="Times New Roman" w:cs="Times New Roman"/>
                <w:b/>
                <w:sz w:val="20"/>
                <w:szCs w:val="20"/>
              </w:rPr>
              <w:t>Shrub</w:t>
            </w:r>
          </w:p>
        </w:tc>
        <w:tc>
          <w:tcPr>
            <w:tcW w:w="2250" w:type="dxa"/>
            <w:noWrap/>
            <w:vAlign w:val="center"/>
            <w:hideMark/>
          </w:tcPr>
          <w:p w14:paraId="45057BFD" w14:textId="77777777" w:rsidR="007A05C1" w:rsidRPr="00D0220B" w:rsidRDefault="007A05C1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7A05C1" w:rsidRPr="00D0220B" w14:paraId="2D745CE2" w14:textId="77777777" w:rsidTr="00CA3E3E">
        <w:trPr>
          <w:trHeight w:val="171"/>
        </w:trPr>
        <w:tc>
          <w:tcPr>
            <w:tcW w:w="2808" w:type="dxa"/>
            <w:vMerge/>
            <w:tcBorders>
              <w:bottom w:val="single" w:sz="4" w:space="0" w:color="auto"/>
            </w:tcBorders>
            <w:vAlign w:val="center"/>
          </w:tcPr>
          <w:p w14:paraId="08E0E35B" w14:textId="77777777" w:rsidR="007A05C1" w:rsidRPr="00D0220B" w:rsidRDefault="007A05C1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7ED6D4" w14:textId="77777777" w:rsidR="007A05C1" w:rsidRPr="00D0220B" w:rsidRDefault="007A05C1" w:rsidP="009767A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hAnsi="Times New Roman" w:cs="Times New Roman"/>
                <w:b/>
                <w:sz w:val="20"/>
                <w:szCs w:val="20"/>
              </w:rPr>
              <w:t>Tre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044268" w14:textId="77777777" w:rsidR="007A05C1" w:rsidRPr="00D0220B" w:rsidRDefault="007A05C1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7A05C1" w:rsidRPr="00D0220B" w14:paraId="0C420FFF" w14:textId="77777777" w:rsidTr="00D75EC7">
        <w:trPr>
          <w:trHeight w:val="460"/>
        </w:trPr>
        <w:tc>
          <w:tcPr>
            <w:tcW w:w="2808" w:type="dxa"/>
            <w:vMerge w:val="restart"/>
            <w:vAlign w:val="center"/>
          </w:tcPr>
          <w:p w14:paraId="04DC1330" w14:textId="4955E3DB" w:rsidR="007A05C1" w:rsidRPr="00D0220B" w:rsidRDefault="007A05C1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persal Mode</w:t>
            </w:r>
          </w:p>
        </w:tc>
        <w:tc>
          <w:tcPr>
            <w:tcW w:w="3600" w:type="dxa"/>
            <w:noWrap/>
            <w:vAlign w:val="center"/>
          </w:tcPr>
          <w:p w14:paraId="09D8CE64" w14:textId="77777777" w:rsidR="007A05C1" w:rsidRPr="00D0220B" w:rsidRDefault="007A05C1" w:rsidP="009767A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ts</w:t>
            </w:r>
          </w:p>
        </w:tc>
        <w:tc>
          <w:tcPr>
            <w:tcW w:w="2250" w:type="dxa"/>
            <w:noWrap/>
            <w:vAlign w:val="center"/>
          </w:tcPr>
          <w:p w14:paraId="5D727D69" w14:textId="77777777" w:rsidR="007A05C1" w:rsidRPr="00D0220B" w:rsidRDefault="007A05C1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A05C1" w:rsidRPr="00D0220B" w14:paraId="0DEBD733" w14:textId="77777777" w:rsidTr="00D75EC7">
        <w:trPr>
          <w:trHeight w:val="460"/>
        </w:trPr>
        <w:tc>
          <w:tcPr>
            <w:tcW w:w="2808" w:type="dxa"/>
            <w:vMerge/>
            <w:vAlign w:val="center"/>
          </w:tcPr>
          <w:p w14:paraId="5D6C5DDC" w14:textId="77777777" w:rsidR="007A05C1" w:rsidRPr="00D0220B" w:rsidRDefault="007A05C1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center"/>
          </w:tcPr>
          <w:p w14:paraId="2159B1EA" w14:textId="77777777" w:rsidR="007A05C1" w:rsidRPr="00D0220B" w:rsidRDefault="007A05C1" w:rsidP="009767A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rds</w:t>
            </w:r>
          </w:p>
        </w:tc>
        <w:tc>
          <w:tcPr>
            <w:tcW w:w="2250" w:type="dxa"/>
            <w:noWrap/>
            <w:vAlign w:val="center"/>
          </w:tcPr>
          <w:p w14:paraId="090B348E" w14:textId="77777777" w:rsidR="007A05C1" w:rsidRPr="00D0220B" w:rsidRDefault="007A05C1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7A05C1" w:rsidRPr="00D0220B" w14:paraId="16AC8505" w14:textId="77777777" w:rsidTr="00D75EC7">
        <w:trPr>
          <w:trHeight w:val="460"/>
        </w:trPr>
        <w:tc>
          <w:tcPr>
            <w:tcW w:w="2808" w:type="dxa"/>
            <w:vMerge/>
            <w:vAlign w:val="center"/>
          </w:tcPr>
          <w:p w14:paraId="2BAB6811" w14:textId="77777777" w:rsidR="007A05C1" w:rsidRPr="00D0220B" w:rsidRDefault="007A05C1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center"/>
          </w:tcPr>
          <w:p w14:paraId="69C411EA" w14:textId="77777777" w:rsidR="007A05C1" w:rsidRPr="00D0220B" w:rsidRDefault="007A05C1" w:rsidP="009767A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drochory</w:t>
            </w:r>
          </w:p>
        </w:tc>
        <w:tc>
          <w:tcPr>
            <w:tcW w:w="2250" w:type="dxa"/>
            <w:noWrap/>
            <w:vAlign w:val="center"/>
          </w:tcPr>
          <w:p w14:paraId="21F031A0" w14:textId="77777777" w:rsidR="007A05C1" w:rsidRPr="00D0220B" w:rsidRDefault="007A05C1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A05C1" w:rsidRPr="00D0220B" w14:paraId="320D4CB7" w14:textId="77777777" w:rsidTr="00D75EC7">
        <w:trPr>
          <w:trHeight w:val="460"/>
        </w:trPr>
        <w:tc>
          <w:tcPr>
            <w:tcW w:w="2808" w:type="dxa"/>
            <w:vMerge/>
            <w:vAlign w:val="center"/>
          </w:tcPr>
          <w:p w14:paraId="7377C5A3" w14:textId="77777777" w:rsidR="007A05C1" w:rsidRPr="00D0220B" w:rsidRDefault="007A05C1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center"/>
          </w:tcPr>
          <w:p w14:paraId="54E60097" w14:textId="77777777" w:rsidR="007A05C1" w:rsidRPr="00D0220B" w:rsidRDefault="007A05C1" w:rsidP="009767A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mmals</w:t>
            </w:r>
          </w:p>
        </w:tc>
        <w:tc>
          <w:tcPr>
            <w:tcW w:w="2250" w:type="dxa"/>
            <w:noWrap/>
            <w:vAlign w:val="center"/>
          </w:tcPr>
          <w:p w14:paraId="16B17CCC" w14:textId="77777777" w:rsidR="007A05C1" w:rsidRPr="00D0220B" w:rsidRDefault="007A05C1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A05C1" w:rsidRPr="00D0220B" w14:paraId="37F0952D" w14:textId="77777777" w:rsidTr="00D75EC7">
        <w:trPr>
          <w:trHeight w:val="460"/>
        </w:trPr>
        <w:tc>
          <w:tcPr>
            <w:tcW w:w="2808" w:type="dxa"/>
            <w:vMerge/>
            <w:vAlign w:val="center"/>
          </w:tcPr>
          <w:p w14:paraId="4344E192" w14:textId="77777777" w:rsidR="007A05C1" w:rsidRPr="00D0220B" w:rsidRDefault="007A05C1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center"/>
          </w:tcPr>
          <w:p w14:paraId="448E76C1" w14:textId="77777777" w:rsidR="007A05C1" w:rsidRPr="00D0220B" w:rsidRDefault="007A05C1" w:rsidP="009767A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xed (birds and mammals)</w:t>
            </w:r>
          </w:p>
        </w:tc>
        <w:tc>
          <w:tcPr>
            <w:tcW w:w="2250" w:type="dxa"/>
            <w:noWrap/>
            <w:vAlign w:val="center"/>
          </w:tcPr>
          <w:p w14:paraId="286EA65A" w14:textId="77777777" w:rsidR="007A05C1" w:rsidRPr="00D0220B" w:rsidRDefault="007A05C1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A05C1" w:rsidRPr="00D0220B" w14:paraId="1F82ED18" w14:textId="77777777" w:rsidTr="00D75EC7">
        <w:trPr>
          <w:trHeight w:val="460"/>
        </w:trPr>
        <w:tc>
          <w:tcPr>
            <w:tcW w:w="2808" w:type="dxa"/>
            <w:vMerge/>
            <w:vAlign w:val="center"/>
          </w:tcPr>
          <w:p w14:paraId="7E445BEE" w14:textId="77777777" w:rsidR="007A05C1" w:rsidRPr="00D0220B" w:rsidRDefault="007A05C1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center"/>
          </w:tcPr>
          <w:p w14:paraId="1F87B445" w14:textId="47B3EF25" w:rsidR="007A05C1" w:rsidRPr="00D0220B" w:rsidRDefault="007A05C1" w:rsidP="009767A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2250" w:type="dxa"/>
            <w:noWrap/>
            <w:vAlign w:val="center"/>
          </w:tcPr>
          <w:p w14:paraId="341B89D1" w14:textId="75C2B572" w:rsidR="007A05C1" w:rsidRPr="00D0220B" w:rsidRDefault="007A05C1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7A05C1" w:rsidRPr="00D0220B" w14:paraId="775E9C42" w14:textId="77777777" w:rsidTr="00D75EC7">
        <w:trPr>
          <w:trHeight w:val="460"/>
        </w:trPr>
        <w:tc>
          <w:tcPr>
            <w:tcW w:w="2808" w:type="dxa"/>
            <w:vMerge/>
            <w:vAlign w:val="center"/>
          </w:tcPr>
          <w:p w14:paraId="449780E6" w14:textId="77777777" w:rsidR="007A05C1" w:rsidRPr="00D0220B" w:rsidRDefault="007A05C1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center"/>
          </w:tcPr>
          <w:p w14:paraId="0338D991" w14:textId="039D77AE" w:rsidR="007A05C1" w:rsidRPr="00D0220B" w:rsidRDefault="007A05C1" w:rsidP="009767AE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2250" w:type="dxa"/>
            <w:noWrap/>
            <w:vAlign w:val="center"/>
          </w:tcPr>
          <w:p w14:paraId="36FF3345" w14:textId="4B0510AC" w:rsidR="007A05C1" w:rsidRPr="00D0220B" w:rsidRDefault="007A05C1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7A05C1" w:rsidRPr="00D0220B" w14:paraId="7CD14AE6" w14:textId="77777777" w:rsidTr="007A05C1">
        <w:trPr>
          <w:trHeight w:val="460"/>
        </w:trPr>
        <w:tc>
          <w:tcPr>
            <w:tcW w:w="2808" w:type="dxa"/>
            <w:vMerge/>
            <w:tcBorders>
              <w:bottom w:val="single" w:sz="4" w:space="0" w:color="auto"/>
            </w:tcBorders>
            <w:vAlign w:val="center"/>
          </w:tcPr>
          <w:p w14:paraId="2397A7F5" w14:textId="77777777" w:rsidR="007A05C1" w:rsidRPr="00D0220B" w:rsidRDefault="007A05C1" w:rsidP="00F047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noWrap/>
            <w:vAlign w:val="center"/>
          </w:tcPr>
          <w:p w14:paraId="0C1315DC" w14:textId="38455E83" w:rsidR="007A05C1" w:rsidRPr="00D0220B" w:rsidRDefault="007A05C1" w:rsidP="009767AE">
            <w:pPr>
              <w:spacing w:after="0" w:line="480" w:lineRule="auto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uthochor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</w:tcPr>
          <w:p w14:paraId="533A40B5" w14:textId="5847A16D" w:rsidR="007A05C1" w:rsidRPr="00D0220B" w:rsidRDefault="007A05C1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D1A4C" w:rsidRPr="00D0220B" w14:paraId="7D5F6322" w14:textId="77777777" w:rsidTr="007A05C1">
        <w:trPr>
          <w:trHeight w:val="460"/>
        </w:trPr>
        <w:tc>
          <w:tcPr>
            <w:tcW w:w="2808" w:type="dxa"/>
            <w:vMerge w:val="restart"/>
            <w:tcBorders>
              <w:top w:val="single" w:sz="4" w:space="0" w:color="auto"/>
            </w:tcBorders>
            <w:vAlign w:val="center"/>
          </w:tcPr>
          <w:p w14:paraId="04335005" w14:textId="77777777" w:rsidR="00FD1A4C" w:rsidRPr="00D0220B" w:rsidRDefault="00FD1A4C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F918A09" w14:textId="77777777" w:rsidR="00FD1A4C" w:rsidRPr="00D0220B" w:rsidRDefault="00FD1A4C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D695A47" w14:textId="77777777" w:rsidR="00FD1A4C" w:rsidRPr="00D0220B" w:rsidRDefault="00FD1A4C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hAnsi="Times New Roman" w:cs="Times New Roman"/>
                <w:b/>
                <w:sz w:val="20"/>
                <w:szCs w:val="20"/>
              </w:rPr>
              <w:t>Pollination mode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B93BEB" w14:textId="77777777" w:rsidR="00FD1A4C" w:rsidRPr="00D0220B" w:rsidRDefault="00FD1A4C" w:rsidP="009767A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t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3C9651" w14:textId="77777777" w:rsidR="00FD1A4C" w:rsidRPr="00D0220B" w:rsidRDefault="00FD1A4C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FD1A4C" w:rsidRPr="00D0220B" w14:paraId="7A116865" w14:textId="77777777" w:rsidTr="007A05C1">
        <w:trPr>
          <w:trHeight w:val="460"/>
        </w:trPr>
        <w:tc>
          <w:tcPr>
            <w:tcW w:w="2808" w:type="dxa"/>
            <w:vMerge/>
            <w:tcBorders>
              <w:bottom w:val="single" w:sz="4" w:space="0" w:color="auto"/>
            </w:tcBorders>
            <w:vAlign w:val="center"/>
          </w:tcPr>
          <w:p w14:paraId="4F6B1B04" w14:textId="77777777" w:rsidR="00FD1A4C" w:rsidRPr="00D0220B" w:rsidRDefault="00FD1A4C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5AF85878" w14:textId="77777777" w:rsidR="00FD1A4C" w:rsidRPr="00D0220B" w:rsidRDefault="00FD1A4C" w:rsidP="009767A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etle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466E2A4" w14:textId="77777777" w:rsidR="00FD1A4C" w:rsidRPr="00D0220B" w:rsidRDefault="00FD1A4C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D1A4C" w:rsidRPr="00D0220B" w14:paraId="48E39F4A" w14:textId="77777777" w:rsidTr="007A05C1">
        <w:trPr>
          <w:trHeight w:val="460"/>
        </w:trPr>
        <w:tc>
          <w:tcPr>
            <w:tcW w:w="2808" w:type="dxa"/>
            <w:vMerge/>
            <w:tcBorders>
              <w:bottom w:val="single" w:sz="4" w:space="0" w:color="auto"/>
            </w:tcBorders>
            <w:vAlign w:val="center"/>
          </w:tcPr>
          <w:p w14:paraId="08DEDB16" w14:textId="77777777" w:rsidR="00FD1A4C" w:rsidRPr="00D0220B" w:rsidRDefault="00FD1A4C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6887A026" w14:textId="4F08CAA2" w:rsidR="00FD1A4C" w:rsidRPr="00D0220B" w:rsidRDefault="00BF5957" w:rsidP="009767A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617C4BF" w14:textId="1F52823E" w:rsidR="00FD1A4C" w:rsidRPr="00D0220B" w:rsidRDefault="00BF5957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D1A4C" w:rsidRPr="00D0220B" w14:paraId="204A966B" w14:textId="77777777" w:rsidTr="007A05C1">
        <w:trPr>
          <w:trHeight w:val="460"/>
        </w:trPr>
        <w:tc>
          <w:tcPr>
            <w:tcW w:w="2808" w:type="dxa"/>
            <w:vMerge/>
            <w:tcBorders>
              <w:bottom w:val="single" w:sz="4" w:space="0" w:color="auto"/>
            </w:tcBorders>
            <w:vAlign w:val="center"/>
          </w:tcPr>
          <w:p w14:paraId="5F62B3CC" w14:textId="77777777" w:rsidR="00FD1A4C" w:rsidRPr="00D0220B" w:rsidRDefault="00FD1A4C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689871BF" w14:textId="3B5B52C0" w:rsidR="00FD1A4C" w:rsidRPr="00D0220B" w:rsidRDefault="00BF5957" w:rsidP="009767AE">
            <w:pPr>
              <w:spacing w:after="0" w:line="480" w:lineRule="auto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utterflie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B50A805" w14:textId="39825B81" w:rsidR="00FD1A4C" w:rsidRPr="00D0220B" w:rsidRDefault="00BF5957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5957" w:rsidRPr="00D0220B" w14:paraId="5467F1F2" w14:textId="77777777" w:rsidTr="007A05C1">
        <w:trPr>
          <w:trHeight w:val="460"/>
        </w:trPr>
        <w:tc>
          <w:tcPr>
            <w:tcW w:w="2808" w:type="dxa"/>
            <w:vMerge/>
            <w:tcBorders>
              <w:bottom w:val="single" w:sz="4" w:space="0" w:color="auto"/>
            </w:tcBorders>
            <w:vAlign w:val="center"/>
          </w:tcPr>
          <w:p w14:paraId="1B4ED829" w14:textId="77777777" w:rsidR="00BF5957" w:rsidRPr="00D0220B" w:rsidRDefault="00BF5957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3AC76966" w14:textId="3CA3A489" w:rsidR="00BF5957" w:rsidRPr="00D0220B" w:rsidRDefault="00BF5957" w:rsidP="009767AE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th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F2332FE" w14:textId="3200E171" w:rsidR="00BF5957" w:rsidRPr="00D0220B" w:rsidRDefault="00BF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F5957" w:rsidRPr="00D0220B" w14:paraId="6504C51C" w14:textId="77777777" w:rsidTr="007A05C1">
        <w:trPr>
          <w:trHeight w:val="460"/>
        </w:trPr>
        <w:tc>
          <w:tcPr>
            <w:tcW w:w="2808" w:type="dxa"/>
            <w:vMerge/>
            <w:tcBorders>
              <w:bottom w:val="single" w:sz="4" w:space="0" w:color="auto"/>
            </w:tcBorders>
            <w:vAlign w:val="center"/>
          </w:tcPr>
          <w:p w14:paraId="32B9A92E" w14:textId="77777777" w:rsidR="00BF5957" w:rsidRPr="00D0220B" w:rsidRDefault="00BF5957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179C2281" w14:textId="43D6C027" w:rsidR="00BF5957" w:rsidRPr="00D0220B" w:rsidRDefault="00BF5957" w:rsidP="00FD1A4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lie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BE46BB4" w14:textId="20966A24" w:rsidR="00BF5957" w:rsidRPr="00D0220B" w:rsidRDefault="00BF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F5957" w:rsidRPr="00D0220B" w14:paraId="7013A5DA" w14:textId="77777777" w:rsidTr="007A05C1">
        <w:trPr>
          <w:trHeight w:val="460"/>
        </w:trPr>
        <w:tc>
          <w:tcPr>
            <w:tcW w:w="2808" w:type="dxa"/>
            <w:vMerge/>
            <w:tcBorders>
              <w:bottom w:val="single" w:sz="4" w:space="0" w:color="auto"/>
            </w:tcBorders>
            <w:vAlign w:val="center"/>
          </w:tcPr>
          <w:p w14:paraId="030AB285" w14:textId="77777777" w:rsidR="00BF5957" w:rsidRPr="00D0220B" w:rsidRDefault="00BF5957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4C6F48A5" w14:textId="4572B5FA" w:rsidR="00BF5957" w:rsidRPr="00D0220B" w:rsidRDefault="00BF5957" w:rsidP="00FD1A4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ummingbird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442C1DA" w14:textId="5CBC1BEC" w:rsidR="00BF5957" w:rsidRPr="00D0220B" w:rsidRDefault="00BF5957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BF5957" w:rsidRPr="00D0220B" w14:paraId="6BEC437F" w14:textId="77777777" w:rsidTr="007A05C1">
        <w:trPr>
          <w:trHeight w:val="460"/>
        </w:trPr>
        <w:tc>
          <w:tcPr>
            <w:tcW w:w="2808" w:type="dxa"/>
            <w:vMerge/>
            <w:tcBorders>
              <w:bottom w:val="single" w:sz="4" w:space="0" w:color="auto"/>
            </w:tcBorders>
            <w:vAlign w:val="center"/>
          </w:tcPr>
          <w:p w14:paraId="2D6FC9A5" w14:textId="77777777" w:rsidR="00BF5957" w:rsidRPr="00D0220B" w:rsidRDefault="00BF5957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34979A6E" w14:textId="5805A335" w:rsidR="00BF5957" w:rsidRPr="00D0220B" w:rsidRDefault="00470184" w:rsidP="009767A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</w:t>
            </w:r>
            <w:r w:rsidR="005643AD"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optera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70C3F7C" w14:textId="548A1A9A" w:rsidR="00BF5957" w:rsidRPr="00D0220B" w:rsidRDefault="005643AD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5643AD" w:rsidRPr="00D0220B" w14:paraId="2B00CAF5" w14:textId="77777777" w:rsidTr="007A05C1">
        <w:trPr>
          <w:trHeight w:val="460"/>
        </w:trPr>
        <w:tc>
          <w:tcPr>
            <w:tcW w:w="2808" w:type="dxa"/>
            <w:vMerge/>
            <w:tcBorders>
              <w:bottom w:val="single" w:sz="4" w:space="0" w:color="auto"/>
            </w:tcBorders>
            <w:vAlign w:val="center"/>
          </w:tcPr>
          <w:p w14:paraId="61E65BF7" w14:textId="77777777" w:rsidR="005643AD" w:rsidRPr="00D0220B" w:rsidRDefault="005643AD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5D63043F" w14:textId="512B7763" w:rsidR="005643AD" w:rsidRPr="00D0220B" w:rsidRDefault="005643AD" w:rsidP="009767AE">
            <w:pPr>
              <w:spacing w:after="0" w:line="480" w:lineRule="auto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rge bee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AA6C5D8" w14:textId="0B8FEAF5" w:rsidR="005643AD" w:rsidRPr="00D0220B" w:rsidRDefault="005643AD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5643AD" w:rsidRPr="00D0220B" w14:paraId="5829F350" w14:textId="77777777" w:rsidTr="007A05C1">
        <w:trPr>
          <w:trHeight w:val="460"/>
        </w:trPr>
        <w:tc>
          <w:tcPr>
            <w:tcW w:w="2808" w:type="dxa"/>
            <w:vMerge/>
            <w:tcBorders>
              <w:bottom w:val="single" w:sz="4" w:space="0" w:color="auto"/>
            </w:tcBorders>
            <w:vAlign w:val="center"/>
          </w:tcPr>
          <w:p w14:paraId="5876EA86" w14:textId="77777777" w:rsidR="005643AD" w:rsidRPr="00D0220B" w:rsidRDefault="005643AD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6510087E" w14:textId="2B357240" w:rsidR="005643AD" w:rsidRPr="00D0220B" w:rsidRDefault="005643AD" w:rsidP="009767AE">
            <w:pPr>
              <w:spacing w:after="0" w:line="480" w:lineRule="auto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all bee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322C69B" w14:textId="77777777" w:rsidR="005643AD" w:rsidRPr="00D0220B" w:rsidRDefault="005643AD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5643AD" w:rsidRPr="00D0220B" w14:paraId="48D6C6A9" w14:textId="77777777" w:rsidTr="007A05C1">
        <w:trPr>
          <w:trHeight w:val="460"/>
        </w:trPr>
        <w:tc>
          <w:tcPr>
            <w:tcW w:w="2808" w:type="dxa"/>
            <w:vMerge/>
            <w:tcBorders>
              <w:bottom w:val="single" w:sz="4" w:space="0" w:color="auto"/>
            </w:tcBorders>
            <w:vAlign w:val="center"/>
          </w:tcPr>
          <w:p w14:paraId="5C681715" w14:textId="77777777" w:rsidR="005643AD" w:rsidRPr="00D0220B" w:rsidRDefault="005643AD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204A645C" w14:textId="3C6CD266" w:rsidR="005643AD" w:rsidRPr="00D0220B" w:rsidRDefault="005643AD" w:rsidP="009767AE">
            <w:pPr>
              <w:spacing w:after="0" w:line="480" w:lineRule="auto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asp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0F8EE31" w14:textId="77777777" w:rsidR="005643AD" w:rsidRPr="00D0220B" w:rsidRDefault="005643AD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643AD" w:rsidRPr="00D0220B" w14:paraId="53A55239" w14:textId="77777777" w:rsidTr="00CA3E3E">
        <w:trPr>
          <w:trHeight w:val="170"/>
        </w:trPr>
        <w:tc>
          <w:tcPr>
            <w:tcW w:w="2808" w:type="dxa"/>
            <w:vMerge/>
            <w:tcBorders>
              <w:bottom w:val="single" w:sz="4" w:space="0" w:color="auto"/>
            </w:tcBorders>
            <w:vAlign w:val="center"/>
          </w:tcPr>
          <w:p w14:paraId="72901AB5" w14:textId="77777777" w:rsidR="005643AD" w:rsidRPr="00D0220B" w:rsidRDefault="005643AD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D7F60" w14:textId="77777777" w:rsidR="005643AD" w:rsidRPr="00D0220B" w:rsidRDefault="005643AD" w:rsidP="009767A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ind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C55D3" w14:textId="77777777" w:rsidR="005643AD" w:rsidRPr="00D0220B" w:rsidRDefault="005643AD" w:rsidP="00F047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51D86" w:rsidRPr="00D0220B" w14:paraId="4E726824" w14:textId="77777777" w:rsidTr="007A05C1">
        <w:trPr>
          <w:trHeight w:val="460"/>
        </w:trPr>
        <w:tc>
          <w:tcPr>
            <w:tcW w:w="2808" w:type="dxa"/>
            <w:tcBorders>
              <w:top w:val="single" w:sz="4" w:space="0" w:color="auto"/>
            </w:tcBorders>
            <w:vAlign w:val="center"/>
          </w:tcPr>
          <w:p w14:paraId="0C47F564" w14:textId="10681994" w:rsidR="00951D86" w:rsidRPr="00D0220B" w:rsidRDefault="00951D86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hAnsi="Times New Roman" w:cs="Times New Roman"/>
                <w:b/>
                <w:sz w:val="20"/>
                <w:szCs w:val="20"/>
              </w:rPr>
              <w:t>Mating system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9DBAEC" w14:textId="04A9F951" w:rsidR="00951D86" w:rsidRPr="00D0220B" w:rsidRDefault="00951D86" w:rsidP="00FD1A4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18C60B" w14:textId="119B9F13" w:rsidR="00951D86" w:rsidRPr="00D0220B" w:rsidRDefault="00951D86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951D86" w:rsidRPr="00D0220B" w14:paraId="73F1245D" w14:textId="77777777" w:rsidTr="00CA3E3E">
        <w:trPr>
          <w:trHeight w:val="234"/>
        </w:trPr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14:paraId="1612063F" w14:textId="77777777" w:rsidR="00951D86" w:rsidRPr="00D0220B" w:rsidRDefault="00951D86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65835" w14:textId="07CE54E6" w:rsidR="00951D86" w:rsidRPr="00D0220B" w:rsidRDefault="00951D86" w:rsidP="00FD1A4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crossing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2C15E" w14:textId="1A325321" w:rsidR="00951D86" w:rsidRPr="00D0220B" w:rsidRDefault="00951D86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951D86" w:rsidRPr="00D0220B" w14:paraId="0B0D0329" w14:textId="77777777" w:rsidTr="007A05C1">
        <w:trPr>
          <w:trHeight w:val="460"/>
        </w:trPr>
        <w:tc>
          <w:tcPr>
            <w:tcW w:w="2808" w:type="dxa"/>
            <w:tcBorders>
              <w:top w:val="single" w:sz="4" w:space="0" w:color="auto"/>
            </w:tcBorders>
            <w:vAlign w:val="center"/>
          </w:tcPr>
          <w:p w14:paraId="050CEF3C" w14:textId="56D7D6AC" w:rsidR="00951D86" w:rsidRPr="00D0220B" w:rsidRDefault="009767AE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20B">
              <w:rPr>
                <w:rFonts w:ascii="Times New Roman" w:hAnsi="Times New Roman" w:cs="Times New Roman"/>
                <w:b/>
                <w:sz w:val="20"/>
                <w:szCs w:val="20"/>
              </w:rPr>
              <w:t>Breeding</w:t>
            </w:r>
            <w:r w:rsidR="00951D86" w:rsidRPr="00D022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ystem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42968E" w14:textId="45073AA2" w:rsidR="00951D86" w:rsidRPr="00D0220B" w:rsidRDefault="00951D86" w:rsidP="00FD1A4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oeciou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96A38D" w14:textId="7D3E4EED" w:rsidR="00951D86" w:rsidRPr="00D0220B" w:rsidRDefault="00951D86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951D86" w:rsidRPr="00D0220B" w14:paraId="292876F3" w14:textId="77777777" w:rsidTr="007A05C1">
        <w:trPr>
          <w:trHeight w:val="460"/>
        </w:trPr>
        <w:tc>
          <w:tcPr>
            <w:tcW w:w="2808" w:type="dxa"/>
            <w:vAlign w:val="center"/>
          </w:tcPr>
          <w:p w14:paraId="0D3EF272" w14:textId="77777777" w:rsidR="00951D86" w:rsidRPr="00D0220B" w:rsidRDefault="00951D86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42E7C762" w14:textId="2EAE2071" w:rsidR="00951D86" w:rsidRPr="00D0220B" w:rsidRDefault="00951D86" w:rsidP="00FD1A4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noeciou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0D8D321" w14:textId="5A66D13B" w:rsidR="00951D86" w:rsidRPr="00D0220B" w:rsidRDefault="00951D86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951D86" w:rsidRPr="00D0220B" w14:paraId="025EDCC4" w14:textId="77777777" w:rsidTr="00CA3E3E">
        <w:trPr>
          <w:trHeight w:val="108"/>
        </w:trPr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14:paraId="0A3668AB" w14:textId="77777777" w:rsidR="00951D86" w:rsidRPr="00D0220B" w:rsidRDefault="00951D86" w:rsidP="00F047C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A0CAF" w14:textId="63A99ECF" w:rsidR="00951D86" w:rsidRPr="00D0220B" w:rsidRDefault="00951D86" w:rsidP="00FD1A4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rmaphrodit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587FD" w14:textId="3575BD72" w:rsidR="00951D86" w:rsidRPr="00D0220B" w:rsidRDefault="00951D86" w:rsidP="00F047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</w:tbl>
    <w:p w14:paraId="6E234153" w14:textId="11420765" w:rsidR="00033DED" w:rsidRDefault="00033DED" w:rsidP="00F047C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41F2B8" w14:textId="351B2E3D" w:rsidR="003656BC" w:rsidRDefault="003656BC" w:rsidP="00156025">
      <w:pPr>
        <w:spacing w:after="0" w:line="480" w:lineRule="auto"/>
        <w:jc w:val="both"/>
        <w:rPr>
          <w:rFonts w:ascii="Times New Roman" w:hAnsi="Times New Roman" w:cs="Times New Roman"/>
          <w:b/>
          <w:sz w:val="12"/>
          <w:szCs w:val="12"/>
        </w:rPr>
      </w:pPr>
    </w:p>
    <w:sectPr w:rsidR="003656BC" w:rsidSect="009C5437">
      <w:headerReference w:type="even" r:id="rId8"/>
      <w:headerReference w:type="default" r:id="rId9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4A862" w14:textId="77777777" w:rsidR="00D95135" w:rsidRDefault="00D95135" w:rsidP="00181590">
      <w:pPr>
        <w:spacing w:after="0" w:line="240" w:lineRule="auto"/>
      </w:pPr>
      <w:r>
        <w:separator/>
      </w:r>
    </w:p>
  </w:endnote>
  <w:endnote w:type="continuationSeparator" w:id="0">
    <w:p w14:paraId="67EFEBE5" w14:textId="77777777" w:rsidR="00D95135" w:rsidRDefault="00D95135" w:rsidP="00181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7A459" w14:textId="77777777" w:rsidR="00D95135" w:rsidRDefault="00D95135" w:rsidP="00181590">
      <w:pPr>
        <w:spacing w:after="0" w:line="240" w:lineRule="auto"/>
      </w:pPr>
      <w:r>
        <w:separator/>
      </w:r>
    </w:p>
  </w:footnote>
  <w:footnote w:type="continuationSeparator" w:id="0">
    <w:p w14:paraId="57CED0BC" w14:textId="77777777" w:rsidR="00D95135" w:rsidRDefault="00D95135" w:rsidP="00181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14AEDC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42FDF1" w14:textId="77777777" w:rsidR="00D95135" w:rsidRDefault="00D95135" w:rsidP="0018159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4A786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034E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AF25AA" w14:textId="77777777" w:rsidR="00D95135" w:rsidRDefault="00D95135" w:rsidP="0018159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261"/>
    <w:rsid w:val="00000F20"/>
    <w:rsid w:val="0000166E"/>
    <w:rsid w:val="00007D9D"/>
    <w:rsid w:val="0001299B"/>
    <w:rsid w:val="00016573"/>
    <w:rsid w:val="00020F9E"/>
    <w:rsid w:val="00030DEE"/>
    <w:rsid w:val="000314AA"/>
    <w:rsid w:val="00033DED"/>
    <w:rsid w:val="00043BFF"/>
    <w:rsid w:val="0005475F"/>
    <w:rsid w:val="0005491C"/>
    <w:rsid w:val="00057973"/>
    <w:rsid w:val="000622D1"/>
    <w:rsid w:val="00077496"/>
    <w:rsid w:val="0008142C"/>
    <w:rsid w:val="00092FA2"/>
    <w:rsid w:val="00094AC8"/>
    <w:rsid w:val="000A6A23"/>
    <w:rsid w:val="000F2292"/>
    <w:rsid w:val="000F78AA"/>
    <w:rsid w:val="00125F93"/>
    <w:rsid w:val="00127F62"/>
    <w:rsid w:val="00152787"/>
    <w:rsid w:val="00152EEB"/>
    <w:rsid w:val="00156025"/>
    <w:rsid w:val="00161E32"/>
    <w:rsid w:val="00166BAB"/>
    <w:rsid w:val="00174955"/>
    <w:rsid w:val="0017651F"/>
    <w:rsid w:val="00181590"/>
    <w:rsid w:val="001A44C8"/>
    <w:rsid w:val="001A5ED6"/>
    <w:rsid w:val="001B1A45"/>
    <w:rsid w:val="001C4473"/>
    <w:rsid w:val="001C5B77"/>
    <w:rsid w:val="0020397E"/>
    <w:rsid w:val="002632F4"/>
    <w:rsid w:val="002942B3"/>
    <w:rsid w:val="002C286B"/>
    <w:rsid w:val="002D2359"/>
    <w:rsid w:val="002D44D4"/>
    <w:rsid w:val="002D614C"/>
    <w:rsid w:val="002E41E9"/>
    <w:rsid w:val="002E7479"/>
    <w:rsid w:val="0030369F"/>
    <w:rsid w:val="003160DD"/>
    <w:rsid w:val="00340314"/>
    <w:rsid w:val="0034494A"/>
    <w:rsid w:val="00350446"/>
    <w:rsid w:val="00352BE8"/>
    <w:rsid w:val="003656BC"/>
    <w:rsid w:val="003669CB"/>
    <w:rsid w:val="00383CE1"/>
    <w:rsid w:val="003974AC"/>
    <w:rsid w:val="003C219D"/>
    <w:rsid w:val="003C4BD3"/>
    <w:rsid w:val="003D18DE"/>
    <w:rsid w:val="003E3261"/>
    <w:rsid w:val="003F5DEA"/>
    <w:rsid w:val="0041422F"/>
    <w:rsid w:val="00416138"/>
    <w:rsid w:val="0042005F"/>
    <w:rsid w:val="004328CB"/>
    <w:rsid w:val="004431EB"/>
    <w:rsid w:val="00457482"/>
    <w:rsid w:val="004665B7"/>
    <w:rsid w:val="00467954"/>
    <w:rsid w:val="00470184"/>
    <w:rsid w:val="004712D4"/>
    <w:rsid w:val="004806AC"/>
    <w:rsid w:val="0049784E"/>
    <w:rsid w:val="004A2336"/>
    <w:rsid w:val="004B275B"/>
    <w:rsid w:val="004B4BD4"/>
    <w:rsid w:val="004D5957"/>
    <w:rsid w:val="004D7A7F"/>
    <w:rsid w:val="004E3655"/>
    <w:rsid w:val="005124C9"/>
    <w:rsid w:val="00517114"/>
    <w:rsid w:val="0053086F"/>
    <w:rsid w:val="0053128C"/>
    <w:rsid w:val="005336AA"/>
    <w:rsid w:val="005407B5"/>
    <w:rsid w:val="00562DB8"/>
    <w:rsid w:val="00563D43"/>
    <w:rsid w:val="005643AD"/>
    <w:rsid w:val="00565777"/>
    <w:rsid w:val="00566C8D"/>
    <w:rsid w:val="005801AE"/>
    <w:rsid w:val="005955CE"/>
    <w:rsid w:val="005A3734"/>
    <w:rsid w:val="005A3BE4"/>
    <w:rsid w:val="005D0C6B"/>
    <w:rsid w:val="005D5634"/>
    <w:rsid w:val="005D776E"/>
    <w:rsid w:val="005E77FA"/>
    <w:rsid w:val="00600AFE"/>
    <w:rsid w:val="0060696C"/>
    <w:rsid w:val="00614580"/>
    <w:rsid w:val="00623C69"/>
    <w:rsid w:val="0063092E"/>
    <w:rsid w:val="006358AB"/>
    <w:rsid w:val="00642C6F"/>
    <w:rsid w:val="00666DC8"/>
    <w:rsid w:val="006723BE"/>
    <w:rsid w:val="00673934"/>
    <w:rsid w:val="006742E9"/>
    <w:rsid w:val="006927B2"/>
    <w:rsid w:val="006944ED"/>
    <w:rsid w:val="00697207"/>
    <w:rsid w:val="006A30D0"/>
    <w:rsid w:val="006D1A50"/>
    <w:rsid w:val="006D7BCC"/>
    <w:rsid w:val="006F1B28"/>
    <w:rsid w:val="006F5E6D"/>
    <w:rsid w:val="00700CD4"/>
    <w:rsid w:val="0070740F"/>
    <w:rsid w:val="00713A3E"/>
    <w:rsid w:val="007346A7"/>
    <w:rsid w:val="007426F7"/>
    <w:rsid w:val="007505A5"/>
    <w:rsid w:val="007522D0"/>
    <w:rsid w:val="00763AA7"/>
    <w:rsid w:val="007677E8"/>
    <w:rsid w:val="007822D6"/>
    <w:rsid w:val="00786E9A"/>
    <w:rsid w:val="00787BB3"/>
    <w:rsid w:val="007955DE"/>
    <w:rsid w:val="007A05C1"/>
    <w:rsid w:val="007A4446"/>
    <w:rsid w:val="007B0EE0"/>
    <w:rsid w:val="007D309A"/>
    <w:rsid w:val="007D632A"/>
    <w:rsid w:val="007E6539"/>
    <w:rsid w:val="007F49F8"/>
    <w:rsid w:val="007F4B74"/>
    <w:rsid w:val="00811B83"/>
    <w:rsid w:val="008167C4"/>
    <w:rsid w:val="0084343E"/>
    <w:rsid w:val="00865192"/>
    <w:rsid w:val="008B483D"/>
    <w:rsid w:val="008B7089"/>
    <w:rsid w:val="008B7483"/>
    <w:rsid w:val="008C4288"/>
    <w:rsid w:val="008E0D85"/>
    <w:rsid w:val="008E203C"/>
    <w:rsid w:val="008E3DAA"/>
    <w:rsid w:val="00900238"/>
    <w:rsid w:val="00900A33"/>
    <w:rsid w:val="00902FD9"/>
    <w:rsid w:val="009051DF"/>
    <w:rsid w:val="00906B13"/>
    <w:rsid w:val="00922069"/>
    <w:rsid w:val="009220B9"/>
    <w:rsid w:val="00946635"/>
    <w:rsid w:val="00951D86"/>
    <w:rsid w:val="009767AE"/>
    <w:rsid w:val="00987421"/>
    <w:rsid w:val="009A315D"/>
    <w:rsid w:val="009B2385"/>
    <w:rsid w:val="009B35AE"/>
    <w:rsid w:val="009B6BBD"/>
    <w:rsid w:val="009C06A5"/>
    <w:rsid w:val="009C5437"/>
    <w:rsid w:val="009C6170"/>
    <w:rsid w:val="009D29AC"/>
    <w:rsid w:val="009D5F75"/>
    <w:rsid w:val="009E1362"/>
    <w:rsid w:val="00A034E5"/>
    <w:rsid w:val="00A04577"/>
    <w:rsid w:val="00A10F72"/>
    <w:rsid w:val="00A13CF1"/>
    <w:rsid w:val="00A34443"/>
    <w:rsid w:val="00A45A55"/>
    <w:rsid w:val="00A52261"/>
    <w:rsid w:val="00A55DA3"/>
    <w:rsid w:val="00A57227"/>
    <w:rsid w:val="00A63FA6"/>
    <w:rsid w:val="00A90E75"/>
    <w:rsid w:val="00A96296"/>
    <w:rsid w:val="00AD400D"/>
    <w:rsid w:val="00AE1896"/>
    <w:rsid w:val="00AF3AF7"/>
    <w:rsid w:val="00B00738"/>
    <w:rsid w:val="00B05DAC"/>
    <w:rsid w:val="00B11841"/>
    <w:rsid w:val="00B23D61"/>
    <w:rsid w:val="00B63A6B"/>
    <w:rsid w:val="00B7264C"/>
    <w:rsid w:val="00B72FF0"/>
    <w:rsid w:val="00B80005"/>
    <w:rsid w:val="00B843BA"/>
    <w:rsid w:val="00B91783"/>
    <w:rsid w:val="00B978D1"/>
    <w:rsid w:val="00BB2299"/>
    <w:rsid w:val="00BC78A5"/>
    <w:rsid w:val="00BD36BD"/>
    <w:rsid w:val="00BE4CB5"/>
    <w:rsid w:val="00BF5957"/>
    <w:rsid w:val="00BF6BEA"/>
    <w:rsid w:val="00C00C9F"/>
    <w:rsid w:val="00C0259D"/>
    <w:rsid w:val="00C031DB"/>
    <w:rsid w:val="00C20D04"/>
    <w:rsid w:val="00C22518"/>
    <w:rsid w:val="00C27914"/>
    <w:rsid w:val="00C5559F"/>
    <w:rsid w:val="00C56207"/>
    <w:rsid w:val="00C70A1E"/>
    <w:rsid w:val="00C75252"/>
    <w:rsid w:val="00C800A1"/>
    <w:rsid w:val="00C90BE3"/>
    <w:rsid w:val="00C90FD3"/>
    <w:rsid w:val="00C9731A"/>
    <w:rsid w:val="00CA3E3E"/>
    <w:rsid w:val="00CB491F"/>
    <w:rsid w:val="00CC5C9A"/>
    <w:rsid w:val="00CD26FF"/>
    <w:rsid w:val="00D0220B"/>
    <w:rsid w:val="00D060E7"/>
    <w:rsid w:val="00D12B2D"/>
    <w:rsid w:val="00D22AB6"/>
    <w:rsid w:val="00D335A4"/>
    <w:rsid w:val="00D344A7"/>
    <w:rsid w:val="00D45B31"/>
    <w:rsid w:val="00D46F03"/>
    <w:rsid w:val="00D5169F"/>
    <w:rsid w:val="00D53A26"/>
    <w:rsid w:val="00D70C51"/>
    <w:rsid w:val="00D75C77"/>
    <w:rsid w:val="00D75EC7"/>
    <w:rsid w:val="00D77F78"/>
    <w:rsid w:val="00D8231D"/>
    <w:rsid w:val="00D8251A"/>
    <w:rsid w:val="00D874A6"/>
    <w:rsid w:val="00D92D32"/>
    <w:rsid w:val="00D95135"/>
    <w:rsid w:val="00DA1BD5"/>
    <w:rsid w:val="00DA5273"/>
    <w:rsid w:val="00DC1AE6"/>
    <w:rsid w:val="00DC734A"/>
    <w:rsid w:val="00DC7F42"/>
    <w:rsid w:val="00DE39F5"/>
    <w:rsid w:val="00DF3142"/>
    <w:rsid w:val="00E049F1"/>
    <w:rsid w:val="00E400CA"/>
    <w:rsid w:val="00E44789"/>
    <w:rsid w:val="00E45DCD"/>
    <w:rsid w:val="00E54D58"/>
    <w:rsid w:val="00E70CD2"/>
    <w:rsid w:val="00E735B6"/>
    <w:rsid w:val="00E81820"/>
    <w:rsid w:val="00E85035"/>
    <w:rsid w:val="00EB1E28"/>
    <w:rsid w:val="00EB1ED1"/>
    <w:rsid w:val="00EB5138"/>
    <w:rsid w:val="00EB5192"/>
    <w:rsid w:val="00EC3B63"/>
    <w:rsid w:val="00EC3FE0"/>
    <w:rsid w:val="00EF5F76"/>
    <w:rsid w:val="00F00D9E"/>
    <w:rsid w:val="00F03152"/>
    <w:rsid w:val="00F047CF"/>
    <w:rsid w:val="00F15B2E"/>
    <w:rsid w:val="00F2681E"/>
    <w:rsid w:val="00F43178"/>
    <w:rsid w:val="00F44B67"/>
    <w:rsid w:val="00F50557"/>
    <w:rsid w:val="00F50847"/>
    <w:rsid w:val="00F60F43"/>
    <w:rsid w:val="00F838D5"/>
    <w:rsid w:val="00F8560F"/>
    <w:rsid w:val="00FA3685"/>
    <w:rsid w:val="00FB0E28"/>
    <w:rsid w:val="00FB186B"/>
    <w:rsid w:val="00FC4FF8"/>
    <w:rsid w:val="00FC7AE6"/>
    <w:rsid w:val="00FD1A4C"/>
    <w:rsid w:val="00FD6A54"/>
    <w:rsid w:val="00FD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C3B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266B8F-B5CD-DD41-BBF5-3BDD2607C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67</Characters>
  <Application>Microsoft Macintosh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iliana Ballesteros Mejia</dc:creator>
  <cp:keywords/>
  <dc:description/>
  <cp:lastModifiedBy>home</cp:lastModifiedBy>
  <cp:revision>3</cp:revision>
  <dcterms:created xsi:type="dcterms:W3CDTF">2016-06-22T19:15:00Z</dcterms:created>
  <dcterms:modified xsi:type="dcterms:W3CDTF">2016-06-22T19:17:00Z</dcterms:modified>
</cp:coreProperties>
</file>